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3CD87C" w14:textId="51310273" w:rsidR="00EF7773" w:rsidRDefault="006075EE" w:rsidP="006075EE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916EB0">
        <w:rPr>
          <w:rFonts w:ascii="Arial" w:hAnsi="Arial" w:cs="Arial"/>
          <w:sz w:val="24"/>
          <w:szCs w:val="24"/>
        </w:rPr>
        <w:t xml:space="preserve">Supplementary table </w:t>
      </w:r>
      <w:r w:rsidR="00C8083A">
        <w:rPr>
          <w:rFonts w:ascii="Arial" w:hAnsi="Arial" w:cs="Arial"/>
          <w:sz w:val="24"/>
          <w:szCs w:val="24"/>
        </w:rPr>
        <w:t>1</w:t>
      </w:r>
      <w:r w:rsidR="006E3283">
        <w:rPr>
          <w:rFonts w:ascii="Arial" w:hAnsi="Arial" w:cs="Arial"/>
          <w:sz w:val="24"/>
          <w:szCs w:val="24"/>
        </w:rPr>
        <w:t>:</w:t>
      </w:r>
      <w:r w:rsidRPr="00916EB0">
        <w:rPr>
          <w:rFonts w:ascii="Arial" w:hAnsi="Arial" w:cs="Arial"/>
          <w:sz w:val="24"/>
          <w:szCs w:val="24"/>
        </w:rPr>
        <w:t xml:space="preserve"> Mean group values for air quality indices on the day of the study visit for the duration of the data collection (</w:t>
      </w:r>
      <w:r w:rsidRPr="00916EB0">
        <w:rPr>
          <w:rFonts w:ascii="Arial" w:hAnsi="Arial" w:cs="Arial"/>
          <w:sz w:val="24"/>
          <w:szCs w:val="24"/>
          <w:lang w:val="en-AU"/>
        </w:rPr>
        <w:t>July 2019 to January 2020)</w:t>
      </w:r>
      <w:r w:rsidRPr="00916EB0">
        <w:rPr>
          <w:rFonts w:ascii="Arial" w:hAnsi="Arial" w:cs="Arial"/>
          <w:sz w:val="24"/>
          <w:szCs w:val="24"/>
        </w:rPr>
        <w:t>. Values are reported as mean±SD. AQI: Air Quality 24-hour Index, PM 2.5: particulate matter particles smaller than 2.5 μm in aerodynamic diameter, PM10: particulate matter particles smaller than 10 μm in aerodynamic diameter, NO</w:t>
      </w:r>
      <w:r w:rsidRPr="00916EB0">
        <w:rPr>
          <w:rFonts w:ascii="Arial" w:hAnsi="Arial" w:cs="Arial"/>
          <w:sz w:val="24"/>
          <w:szCs w:val="24"/>
          <w:vertAlign w:val="subscript"/>
        </w:rPr>
        <w:t>2</w:t>
      </w:r>
      <w:r w:rsidRPr="00916EB0">
        <w:rPr>
          <w:rFonts w:ascii="Arial" w:hAnsi="Arial" w:cs="Arial"/>
          <w:sz w:val="24"/>
          <w:szCs w:val="24"/>
        </w:rPr>
        <w:t>: nitrogen dioxide.</w:t>
      </w:r>
    </w:p>
    <w:tbl>
      <w:tblPr>
        <w:tblStyle w:val="TableGrid"/>
        <w:tblW w:w="10065" w:type="dxa"/>
        <w:tblInd w:w="-5" w:type="dxa"/>
        <w:tblLook w:val="04A0" w:firstRow="1" w:lastRow="0" w:firstColumn="1" w:lastColumn="0" w:noHBand="0" w:noVBand="1"/>
      </w:tblPr>
      <w:tblGrid>
        <w:gridCol w:w="3261"/>
        <w:gridCol w:w="1559"/>
        <w:gridCol w:w="1843"/>
        <w:gridCol w:w="1701"/>
        <w:gridCol w:w="1701"/>
      </w:tblGrid>
      <w:tr w:rsidR="00A243C6" w14:paraId="0380CE27" w14:textId="77777777" w:rsidTr="00586F2D">
        <w:trPr>
          <w:trHeight w:val="624"/>
        </w:trPr>
        <w:tc>
          <w:tcPr>
            <w:tcW w:w="3261" w:type="dxa"/>
            <w:vAlign w:val="center"/>
          </w:tcPr>
          <w:p w14:paraId="45FEDDFA" w14:textId="77777777" w:rsidR="00A243C6" w:rsidRDefault="00A243C6" w:rsidP="00586F2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5D96AB0B" w14:textId="77777777" w:rsidR="00A243C6" w:rsidRDefault="00A243C6" w:rsidP="00586F2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QI</w:t>
            </w:r>
          </w:p>
        </w:tc>
        <w:tc>
          <w:tcPr>
            <w:tcW w:w="1843" w:type="dxa"/>
            <w:vAlign w:val="center"/>
          </w:tcPr>
          <w:p w14:paraId="782C9C0F" w14:textId="77777777" w:rsidR="00A243C6" w:rsidRDefault="00A243C6" w:rsidP="00586F2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M2.5 (µg/m</w:t>
            </w:r>
            <w:r w:rsidRPr="00AE5E7F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  <w:r w:rsidRPr="00AE5E7F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14:paraId="626BEE33" w14:textId="77777777" w:rsidR="00A243C6" w:rsidRDefault="00A243C6" w:rsidP="00586F2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M10 (µg/m</w:t>
            </w:r>
            <w:r w:rsidRPr="00AE5E7F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  <w:r w:rsidRPr="00AE5E7F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14:paraId="619DF304" w14:textId="77777777" w:rsidR="00A243C6" w:rsidRDefault="00A243C6" w:rsidP="00586F2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</w:t>
            </w:r>
            <w:r w:rsidRPr="00B651FD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 xml:space="preserve"> (pphm</w:t>
            </w:r>
            <w:r w:rsidRPr="00AE5E7F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A243C6" w14:paraId="16D272A7" w14:textId="77777777" w:rsidTr="00586F2D">
        <w:trPr>
          <w:trHeight w:val="624"/>
        </w:trPr>
        <w:tc>
          <w:tcPr>
            <w:tcW w:w="3261" w:type="dxa"/>
            <w:vAlign w:val="center"/>
          </w:tcPr>
          <w:p w14:paraId="7F715EA5" w14:textId="77777777" w:rsidR="00A243C6" w:rsidRDefault="00A243C6" w:rsidP="00586F2D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llergy participants (n=33)</w:t>
            </w:r>
          </w:p>
        </w:tc>
        <w:tc>
          <w:tcPr>
            <w:tcW w:w="1559" w:type="dxa"/>
            <w:vAlign w:val="center"/>
          </w:tcPr>
          <w:p w14:paraId="3B48CDC9" w14:textId="77777777" w:rsidR="00A243C6" w:rsidRDefault="00A243C6" w:rsidP="00586F2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3.8±160.0</w:t>
            </w:r>
          </w:p>
        </w:tc>
        <w:tc>
          <w:tcPr>
            <w:tcW w:w="1843" w:type="dxa"/>
            <w:vAlign w:val="center"/>
          </w:tcPr>
          <w:p w14:paraId="730B7CF2" w14:textId="77777777" w:rsidR="00A243C6" w:rsidRDefault="00A243C6" w:rsidP="00586F2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.5±17.1</w:t>
            </w:r>
          </w:p>
        </w:tc>
        <w:tc>
          <w:tcPr>
            <w:tcW w:w="1701" w:type="dxa"/>
            <w:vAlign w:val="center"/>
          </w:tcPr>
          <w:p w14:paraId="1AC54375" w14:textId="77777777" w:rsidR="00A243C6" w:rsidRDefault="00A243C6" w:rsidP="00586F2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.3±26.7</w:t>
            </w:r>
          </w:p>
        </w:tc>
        <w:tc>
          <w:tcPr>
            <w:tcW w:w="1701" w:type="dxa"/>
            <w:vAlign w:val="center"/>
          </w:tcPr>
          <w:p w14:paraId="1CB99694" w14:textId="77777777" w:rsidR="00A243C6" w:rsidRDefault="00A243C6" w:rsidP="00586F2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0±0.40</w:t>
            </w:r>
          </w:p>
        </w:tc>
      </w:tr>
      <w:tr w:rsidR="00A243C6" w14:paraId="3CF51D61" w14:textId="77777777" w:rsidTr="00586F2D">
        <w:trPr>
          <w:trHeight w:val="624"/>
        </w:trPr>
        <w:tc>
          <w:tcPr>
            <w:tcW w:w="3261" w:type="dxa"/>
            <w:vAlign w:val="center"/>
          </w:tcPr>
          <w:p w14:paraId="22851DB4" w14:textId="77777777" w:rsidR="00A243C6" w:rsidRDefault="00A243C6" w:rsidP="00586F2D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ntrol participants (n=33)</w:t>
            </w:r>
          </w:p>
        </w:tc>
        <w:tc>
          <w:tcPr>
            <w:tcW w:w="1559" w:type="dxa"/>
            <w:vAlign w:val="center"/>
          </w:tcPr>
          <w:p w14:paraId="67D13C3C" w14:textId="77777777" w:rsidR="00A243C6" w:rsidRDefault="00A243C6" w:rsidP="00586F2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8.6±64.8</w:t>
            </w:r>
          </w:p>
        </w:tc>
        <w:tc>
          <w:tcPr>
            <w:tcW w:w="1843" w:type="dxa"/>
            <w:vAlign w:val="center"/>
          </w:tcPr>
          <w:p w14:paraId="6100AC53" w14:textId="77777777" w:rsidR="00A243C6" w:rsidRDefault="00A243C6" w:rsidP="00586F2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.9±6.2</w:t>
            </w:r>
          </w:p>
        </w:tc>
        <w:tc>
          <w:tcPr>
            <w:tcW w:w="1701" w:type="dxa"/>
            <w:vAlign w:val="center"/>
          </w:tcPr>
          <w:p w14:paraId="71DFE6E2" w14:textId="77777777" w:rsidR="00A243C6" w:rsidRDefault="00A243C6" w:rsidP="00586F2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.6±15.1</w:t>
            </w:r>
          </w:p>
        </w:tc>
        <w:tc>
          <w:tcPr>
            <w:tcW w:w="1701" w:type="dxa"/>
            <w:vAlign w:val="center"/>
          </w:tcPr>
          <w:p w14:paraId="35A95A2C" w14:textId="77777777" w:rsidR="00A243C6" w:rsidRDefault="00A243C6" w:rsidP="00586F2D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±0.7</w:t>
            </w:r>
          </w:p>
        </w:tc>
      </w:tr>
    </w:tbl>
    <w:p w14:paraId="22E24FFB" w14:textId="5F231737" w:rsidR="00A243C6" w:rsidRDefault="00A243C6" w:rsidP="00A243C6">
      <w:pPr>
        <w:rPr>
          <w:rFonts w:ascii="Arial" w:hAnsi="Arial" w:cs="Arial"/>
          <w:sz w:val="24"/>
          <w:szCs w:val="24"/>
        </w:rPr>
      </w:pPr>
    </w:p>
    <w:p w14:paraId="603E7A50" w14:textId="77777777" w:rsidR="00A243C6" w:rsidRPr="00A243C6" w:rsidRDefault="00A243C6" w:rsidP="00A243C6"/>
    <w:sectPr w:rsidR="00A243C6" w:rsidRPr="00A243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SzMDY1srC0NDEzszRW0lEKTi0uzszPAykwrAUAEG8LgywAAAA="/>
  </w:docVars>
  <w:rsids>
    <w:rsidRoot w:val="004933D7"/>
    <w:rsid w:val="001427CC"/>
    <w:rsid w:val="00393089"/>
    <w:rsid w:val="004933D7"/>
    <w:rsid w:val="0057296D"/>
    <w:rsid w:val="006075EE"/>
    <w:rsid w:val="006E3283"/>
    <w:rsid w:val="007A7D04"/>
    <w:rsid w:val="007B2001"/>
    <w:rsid w:val="00A243C6"/>
    <w:rsid w:val="00B1737D"/>
    <w:rsid w:val="00C202E9"/>
    <w:rsid w:val="00C8083A"/>
    <w:rsid w:val="00D1477F"/>
    <w:rsid w:val="00D15AB3"/>
    <w:rsid w:val="00D70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CAA483"/>
  <w15:chartTrackingRefBased/>
  <w15:docId w15:val="{5453B1B5-39B9-4EEB-B12C-744B7B801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43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508</Characters>
  <Application>Microsoft Office Word</Application>
  <DocSecurity>0</DocSecurity>
  <Lines>22</Lines>
  <Paragraphs>17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Tajbakhsh</dc:creator>
  <cp:keywords/>
  <dc:description/>
  <cp:lastModifiedBy>Zahra Tajbakhsh</cp:lastModifiedBy>
  <cp:revision>5</cp:revision>
  <dcterms:created xsi:type="dcterms:W3CDTF">2022-06-14T12:32:00Z</dcterms:created>
  <dcterms:modified xsi:type="dcterms:W3CDTF">2023-01-23T2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077d2a72815542c706a5122ab8bceca4de4b1bc79b88412c2e1b0e17ff3e0b7</vt:lpwstr>
  </property>
</Properties>
</file>